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DE4A1" w14:textId="7208C7B7" w:rsidR="00333327" w:rsidRPr="00333327" w:rsidRDefault="00333327" w:rsidP="00333327">
      <w:pPr>
        <w:spacing w:line="360" w:lineRule="auto"/>
        <w:rPr>
          <w:rFonts w:ascii="Arial" w:hAnsi="Arial" w:cs="Arial"/>
          <w:szCs w:val="24"/>
        </w:rPr>
      </w:pPr>
      <w:r w:rsidRPr="00333327">
        <w:rPr>
          <w:rFonts w:ascii="Arial" w:hAnsi="Arial" w:cs="Arial"/>
          <w:b/>
          <w:bCs/>
          <w:szCs w:val="24"/>
        </w:rPr>
        <w:t>S</w:t>
      </w:r>
      <w:r w:rsidRPr="00333327">
        <w:rPr>
          <w:rFonts w:ascii="Arial" w:hAnsi="Arial" w:cs="Arial"/>
          <w:b/>
          <w:bCs/>
          <w:szCs w:val="24"/>
        </w:rPr>
        <w:t>8</w:t>
      </w:r>
      <w:r w:rsidRPr="00333327">
        <w:rPr>
          <w:rFonts w:ascii="Arial" w:hAnsi="Arial" w:cs="Arial"/>
          <w:b/>
          <w:bCs/>
          <w:szCs w:val="24"/>
        </w:rPr>
        <w:t xml:space="preserve"> Table.</w:t>
      </w:r>
      <w:r w:rsidRPr="00333327">
        <w:rPr>
          <w:rFonts w:ascii="Arial" w:hAnsi="Arial" w:cs="Arial"/>
          <w:szCs w:val="24"/>
        </w:rPr>
        <w:t xml:space="preserve"> </w:t>
      </w:r>
      <w:r w:rsidRPr="00333327">
        <w:rPr>
          <w:rFonts w:ascii="Arial" w:hAnsi="Arial" w:cs="Arial"/>
          <w:b/>
          <w:bCs/>
          <w:szCs w:val="24"/>
        </w:rPr>
        <w:t xml:space="preserve">Summary of </w:t>
      </w:r>
      <w:r w:rsidRPr="00333327">
        <w:rPr>
          <w:rFonts w:ascii="Arial" w:hAnsi="Arial" w:cs="Arial"/>
          <w:b/>
          <w:bCs/>
          <w:i/>
          <w:iCs/>
          <w:szCs w:val="24"/>
        </w:rPr>
        <w:t>B. pseudomallei</w:t>
      </w:r>
      <w:r w:rsidRPr="00333327">
        <w:rPr>
          <w:rFonts w:ascii="Arial" w:hAnsi="Arial" w:cs="Arial"/>
          <w:b/>
          <w:bCs/>
          <w:szCs w:val="24"/>
        </w:rPr>
        <w:t>-positive soil samples detected by culture</w:t>
      </w:r>
    </w:p>
    <w:p w14:paraId="2CF8C603" w14:textId="77777777" w:rsidR="00333327" w:rsidRPr="00333327" w:rsidRDefault="00333327" w:rsidP="00333327">
      <w:pPr>
        <w:spacing w:line="360" w:lineRule="auto"/>
        <w:rPr>
          <w:rFonts w:ascii="Arial" w:hAnsi="Arial" w:cs="Arial"/>
          <w:szCs w:val="24"/>
        </w:rPr>
      </w:pPr>
      <w:r w:rsidRPr="00333327">
        <w:rPr>
          <w:rFonts w:ascii="Arial" w:hAnsi="Arial" w:cs="Arial"/>
          <w:b/>
          <w:bCs/>
          <w:szCs w:val="24"/>
        </w:rPr>
        <w:t xml:space="preserve">and PCR methods in Amnat Charoen province. </w:t>
      </w:r>
      <w:r w:rsidRPr="00333327">
        <w:rPr>
          <w:rFonts w:ascii="Arial" w:hAnsi="Arial" w:cs="Arial"/>
          <w:szCs w:val="24"/>
        </w:rPr>
        <w:t>Red color indicates samples that</w:t>
      </w:r>
    </w:p>
    <w:p w14:paraId="5ED12C8B" w14:textId="77777777" w:rsidR="00333327" w:rsidRPr="00333327" w:rsidRDefault="00333327" w:rsidP="00333327">
      <w:pPr>
        <w:spacing w:line="360" w:lineRule="auto"/>
        <w:rPr>
          <w:rFonts w:ascii="Arial" w:hAnsi="Arial" w:cs="Arial"/>
          <w:szCs w:val="24"/>
        </w:rPr>
      </w:pPr>
      <w:r w:rsidRPr="00333327">
        <w:rPr>
          <w:rFonts w:ascii="Arial" w:hAnsi="Arial" w:cs="Arial"/>
          <w:szCs w:val="24"/>
        </w:rPr>
        <w:t>tested positive by each corresponding method.</w:t>
      </w:r>
    </w:p>
    <w:tbl>
      <w:tblPr>
        <w:tblStyle w:val="TableGrid"/>
        <w:tblW w:w="11199" w:type="dxa"/>
        <w:tblInd w:w="-714" w:type="dxa"/>
        <w:tblLook w:val="04A0" w:firstRow="1" w:lastRow="0" w:firstColumn="1" w:lastColumn="0" w:noHBand="0" w:noVBand="1"/>
      </w:tblPr>
      <w:tblGrid>
        <w:gridCol w:w="1417"/>
        <w:gridCol w:w="2859"/>
        <w:gridCol w:w="1820"/>
        <w:gridCol w:w="1266"/>
        <w:gridCol w:w="1238"/>
        <w:gridCol w:w="1466"/>
        <w:gridCol w:w="1133"/>
      </w:tblGrid>
      <w:tr w:rsidR="00333327" w:rsidRPr="00333327" w14:paraId="7B681D4D" w14:textId="77777777" w:rsidTr="00333327">
        <w:tc>
          <w:tcPr>
            <w:tcW w:w="141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  <w:hideMark/>
          </w:tcPr>
          <w:p w14:paraId="29601CBC" w14:textId="05FEA202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Sample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ID</w:t>
            </w:r>
          </w:p>
        </w:tc>
        <w:tc>
          <w:tcPr>
            <w:tcW w:w="2859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  <w:hideMark/>
          </w:tcPr>
          <w:p w14:paraId="673B2B51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Districts</w:t>
            </w:r>
          </w:p>
        </w:tc>
        <w:tc>
          <w:tcPr>
            <w:tcW w:w="6923" w:type="dxa"/>
            <w:gridSpan w:val="5"/>
            <w:tcBorders>
              <w:left w:val="nil"/>
              <w:right w:val="nil"/>
            </w:tcBorders>
            <w:hideMark/>
          </w:tcPr>
          <w:p w14:paraId="63F9A627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Positive samples</w:t>
            </w:r>
          </w:p>
        </w:tc>
      </w:tr>
      <w:tr w:rsidR="00333327" w:rsidRPr="00333327" w14:paraId="49859165" w14:textId="77777777" w:rsidTr="00333327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390BD5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285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87C3C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7DEF7B" w14:textId="717983C1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Direct plating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on Ashdown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agar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A1E30CA" w14:textId="77CF1B1A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ACER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broth at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day 5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2B992B" w14:textId="05D4BEB2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ACER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broth at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day 9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9FD7C6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i/>
                <w:iCs/>
                <w:szCs w:val="24"/>
              </w:rPr>
              <w:t>BPSS1187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-</w:t>
            </w:r>
          </w:p>
          <w:p w14:paraId="03256F8B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PCR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34EC34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i/>
                <w:iCs/>
                <w:szCs w:val="24"/>
              </w:rPr>
              <w:t>TTS1-</w:t>
            </w:r>
          </w:p>
          <w:p w14:paraId="5F567662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i/>
                <w:iCs/>
                <w:szCs w:val="24"/>
              </w:rPr>
              <w:t>orf2</w:t>
            </w:r>
            <w:r w:rsidRPr="00333327">
              <w:rPr>
                <w:rFonts w:ascii="Arial" w:hAnsi="Arial" w:cs="Arial"/>
                <w:b/>
                <w:bCs/>
                <w:szCs w:val="24"/>
              </w:rPr>
              <w:t>-</w:t>
            </w:r>
          </w:p>
          <w:p w14:paraId="1308893C" w14:textId="77777777" w:rsidR="00333327" w:rsidRPr="00333327" w:rsidRDefault="00333327" w:rsidP="003333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PCR</w:t>
            </w:r>
          </w:p>
        </w:tc>
      </w:tr>
      <w:tr w:rsidR="00333327" w:rsidRPr="00333327" w14:paraId="55C47977" w14:textId="77777777" w:rsidTr="00333327"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2427BE4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3-S03 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hideMark/>
          </w:tcPr>
          <w:p w14:paraId="23BBD44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hideMark/>
          </w:tcPr>
          <w:p w14:paraId="77CAA45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hideMark/>
          </w:tcPr>
          <w:p w14:paraId="3410936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F43112"/>
            <w:hideMark/>
          </w:tcPr>
          <w:p w14:paraId="7AF4780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F43112"/>
            <w:hideMark/>
          </w:tcPr>
          <w:p w14:paraId="0FAD0CD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hideMark/>
          </w:tcPr>
          <w:p w14:paraId="7CD36B3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15136ABB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4A05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3-S08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5EA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1D37FA7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D5D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5A676EF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8005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CD2264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658C42A5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41D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3-S09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531B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19E049E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4C805E2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73A9480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403CF50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030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24957F6F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598D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3-S17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703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44AABEB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39E8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5099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C550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77A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29F7F44F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894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3-S18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D85B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EBEC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9AC3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14D07E3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D63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863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6E1C2B54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30E0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4-S04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C15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DEB45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060791C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65B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B294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B6C203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49E338B8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177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4-S05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B59D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2566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0938E02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A10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118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BCBB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02C2F62E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D3B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4-S10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F054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9514D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1010C3C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6E3363B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6173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4C7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6D6A44F4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AF5B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4-S11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221E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AE43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3DD1C59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3396AAE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7CA85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11F4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1F40D946" w14:textId="77777777" w:rsidTr="00333327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342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5-S08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E0F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3D4D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9769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5347CFC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A08D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DEE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333327" w:rsidRPr="00333327" w14:paraId="61DFB837" w14:textId="77777777" w:rsidTr="008F1CA1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C235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-5-S19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5142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Mueang Amnat Charoe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220710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3112"/>
            <w:hideMark/>
          </w:tcPr>
          <w:p w14:paraId="7675B8D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3112"/>
            <w:hideMark/>
          </w:tcPr>
          <w:p w14:paraId="1D40191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0830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F189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5DC91F06" w14:textId="77777777" w:rsidTr="008F1CA1"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5EAB01F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04 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hideMark/>
          </w:tcPr>
          <w:p w14:paraId="6176BDA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hideMark/>
          </w:tcPr>
          <w:p w14:paraId="2356FC4D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F43112"/>
            <w:hideMark/>
          </w:tcPr>
          <w:p w14:paraId="5B19CBC5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hideMark/>
          </w:tcPr>
          <w:p w14:paraId="07AB2E7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hideMark/>
          </w:tcPr>
          <w:p w14:paraId="4D2171C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hideMark/>
          </w:tcPr>
          <w:p w14:paraId="1716B92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5218EA47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8029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10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7694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039E217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6476517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A20BC9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EDB32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E2C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2CDCFD8B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7FC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19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2FB4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E30D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F64EA2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5EB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9BC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69F60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69E2F660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84E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21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6FB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56751C4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4E6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B812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5ECA3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409A5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197C6C5A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AF3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23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CCB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F779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10B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514AC23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30C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7E70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77EB3103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56E1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24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624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ABDB894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4B5EDDB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116D323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C354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5DC8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398A5019" w14:textId="77777777" w:rsidTr="008F1CA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42D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28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0A9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56E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725D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43112"/>
            <w:hideMark/>
          </w:tcPr>
          <w:p w14:paraId="25F3E3A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48A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07B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6AE517D7" w14:textId="77777777" w:rsidTr="008F1CA1"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A2FADB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-1-S30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2282F2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Pathum Ratchawongs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43112"/>
            <w:hideMark/>
          </w:tcPr>
          <w:p w14:paraId="3AA4E32C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43112"/>
            <w:hideMark/>
          </w:tcPr>
          <w:p w14:paraId="62ABF52F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43112"/>
            <w:hideMark/>
          </w:tcPr>
          <w:p w14:paraId="79EA02FB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1816181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B86512D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77FA0E54" w14:textId="77777777" w:rsidTr="008F1CA1">
        <w:tc>
          <w:tcPr>
            <w:tcW w:w="141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1D093E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C-1-S11 </w:t>
            </w:r>
          </w:p>
        </w:tc>
        <w:tc>
          <w:tcPr>
            <w:tcW w:w="28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9C70E69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33327">
              <w:rPr>
                <w:rFonts w:ascii="Arial" w:hAnsi="Arial" w:cs="Arial"/>
                <w:szCs w:val="24"/>
              </w:rPr>
              <w:t>Chanuman</w:t>
            </w:r>
          </w:p>
        </w:tc>
        <w:tc>
          <w:tcPr>
            <w:tcW w:w="182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43112"/>
            <w:hideMark/>
          </w:tcPr>
          <w:p w14:paraId="1480B7FA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66" w:type="dxa"/>
            <w:tcBorders>
              <w:top w:val="single" w:sz="2" w:space="0" w:color="000000"/>
              <w:left w:val="nil"/>
              <w:right w:val="nil"/>
            </w:tcBorders>
            <w:shd w:val="clear" w:color="auto" w:fill="F43112"/>
            <w:hideMark/>
          </w:tcPr>
          <w:p w14:paraId="291E9F87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38" w:type="dxa"/>
            <w:tcBorders>
              <w:top w:val="single" w:sz="2" w:space="0" w:color="000000"/>
              <w:left w:val="nil"/>
              <w:right w:val="nil"/>
            </w:tcBorders>
            <w:shd w:val="clear" w:color="auto" w:fill="F43112"/>
            <w:hideMark/>
          </w:tcPr>
          <w:p w14:paraId="16DAD03E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66" w:type="dxa"/>
            <w:tcBorders>
              <w:top w:val="single" w:sz="2" w:space="0" w:color="000000"/>
              <w:left w:val="nil"/>
              <w:right w:val="nil"/>
            </w:tcBorders>
            <w:hideMark/>
          </w:tcPr>
          <w:p w14:paraId="637397F6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133" w:type="dxa"/>
            <w:tcBorders>
              <w:top w:val="single" w:sz="2" w:space="0" w:color="000000"/>
              <w:left w:val="nil"/>
              <w:right w:val="nil"/>
            </w:tcBorders>
            <w:hideMark/>
          </w:tcPr>
          <w:p w14:paraId="6499B678" w14:textId="77777777" w:rsidR="00333327" w:rsidRPr="00333327" w:rsidRDefault="00333327" w:rsidP="00333327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8F1CA1" w:rsidRPr="00333327" w14:paraId="6676DFB8" w14:textId="77777777" w:rsidTr="008F1CA1"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F04AC91" w14:textId="133A8662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Total</w:t>
            </w:r>
          </w:p>
        </w:tc>
        <w:tc>
          <w:tcPr>
            <w:tcW w:w="2859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15D20DA" w14:textId="77777777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820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6CC20D6E" w14:textId="47420CA8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8/20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6B8A24AE" w14:textId="4BEC6591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12/2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2DAE05D9" w14:textId="47015207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14/20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8231932" w14:textId="18B4B508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2/20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58A51F4" w14:textId="77777777" w:rsidR="00333327" w:rsidRPr="00333327" w:rsidRDefault="00333327" w:rsidP="008F1CA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33327">
              <w:rPr>
                <w:rFonts w:ascii="Arial" w:hAnsi="Arial" w:cs="Arial"/>
                <w:b/>
                <w:bCs/>
                <w:szCs w:val="24"/>
              </w:rPr>
              <w:t>2/20</w:t>
            </w:r>
          </w:p>
        </w:tc>
      </w:tr>
    </w:tbl>
    <w:p w14:paraId="79718D20" w14:textId="77777777" w:rsidR="00333327" w:rsidRPr="00333327" w:rsidRDefault="00333327" w:rsidP="00333327">
      <w:pPr>
        <w:spacing w:line="360" w:lineRule="auto"/>
        <w:rPr>
          <w:rFonts w:ascii="Arial" w:hAnsi="Arial" w:cs="Arial"/>
          <w:szCs w:val="24"/>
        </w:rPr>
      </w:pPr>
    </w:p>
    <w:p w14:paraId="5F677677" w14:textId="77777777" w:rsidR="007D5487" w:rsidRPr="00333327" w:rsidRDefault="007D5487" w:rsidP="00333327">
      <w:pPr>
        <w:spacing w:line="360" w:lineRule="auto"/>
        <w:rPr>
          <w:rFonts w:ascii="Arial" w:hAnsi="Arial" w:cs="Arial"/>
          <w:szCs w:val="24"/>
        </w:rPr>
      </w:pPr>
    </w:p>
    <w:sectPr w:rsidR="007D5487" w:rsidRPr="00333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27"/>
    <w:rsid w:val="000053CD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B0036"/>
    <w:rsid w:val="001C5584"/>
    <w:rsid w:val="001D5352"/>
    <w:rsid w:val="001D7C83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3255A8"/>
    <w:rsid w:val="00333327"/>
    <w:rsid w:val="00353E78"/>
    <w:rsid w:val="00357293"/>
    <w:rsid w:val="00370D24"/>
    <w:rsid w:val="00370F81"/>
    <w:rsid w:val="003C434F"/>
    <w:rsid w:val="003D3A64"/>
    <w:rsid w:val="003D4653"/>
    <w:rsid w:val="003F3105"/>
    <w:rsid w:val="0040544A"/>
    <w:rsid w:val="0041432D"/>
    <w:rsid w:val="004329F6"/>
    <w:rsid w:val="00446834"/>
    <w:rsid w:val="00475F62"/>
    <w:rsid w:val="004845C5"/>
    <w:rsid w:val="00495A64"/>
    <w:rsid w:val="00497F8A"/>
    <w:rsid w:val="004A4FFE"/>
    <w:rsid w:val="004A7C53"/>
    <w:rsid w:val="004F3F67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867B9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1CA1"/>
    <w:rsid w:val="008F451C"/>
    <w:rsid w:val="00902AE4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023E"/>
    <w:rsid w:val="00C144FC"/>
    <w:rsid w:val="00C14F1B"/>
    <w:rsid w:val="00C5169C"/>
    <w:rsid w:val="00C63B10"/>
    <w:rsid w:val="00C73DBB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3C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220D8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C8815"/>
  <w15:chartTrackingRefBased/>
  <w15:docId w15:val="{F9F61332-538D-1A44-88BE-07A6F501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3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3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3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3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32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32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32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3332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3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3332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333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32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32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3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3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DIDTAWA SUTTISAK</cp:lastModifiedBy>
  <cp:revision>1</cp:revision>
  <dcterms:created xsi:type="dcterms:W3CDTF">2025-10-22T09:50:00Z</dcterms:created>
  <dcterms:modified xsi:type="dcterms:W3CDTF">2025-10-22T10:02:00Z</dcterms:modified>
</cp:coreProperties>
</file>